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DDD57" w14:textId="3C2E53EA" w:rsidR="007173F8" w:rsidRPr="00B053D1" w:rsidRDefault="007173F8" w:rsidP="007173F8">
      <w:pPr>
        <w:spacing w:after="200" w:line="276" w:lineRule="auto"/>
      </w:pPr>
      <w:r w:rsidRPr="00B053D1">
        <w:t xml:space="preserve">Additional file </w:t>
      </w:r>
      <w:r>
        <w:t>6</w:t>
      </w:r>
      <w:r w:rsidRPr="00B053D1">
        <w:t xml:space="preserve"> </w:t>
      </w:r>
    </w:p>
    <w:p w14:paraId="0C39276D" w14:textId="662437CF" w:rsidR="006A6F1A" w:rsidRDefault="00A83296" w:rsidP="006A6F1A">
      <w:pPr>
        <w:spacing w:after="200" w:line="276" w:lineRule="auto"/>
        <w:rPr>
          <w:b/>
        </w:rPr>
      </w:pPr>
      <w:r>
        <w:rPr>
          <w:b/>
        </w:rPr>
        <w:t xml:space="preserve"> </w:t>
      </w:r>
    </w:p>
    <w:p w14:paraId="3B7D89E2" w14:textId="77777777" w:rsidR="008A40A7" w:rsidRPr="00C10A7A" w:rsidRDefault="008A40A7" w:rsidP="006A6F1A">
      <w:pPr>
        <w:spacing w:after="200" w:line="276" w:lineRule="auto"/>
        <w:rPr>
          <w:b/>
          <w:sz w:val="18"/>
          <w:szCs w:val="18"/>
        </w:rPr>
      </w:pPr>
    </w:p>
    <w:p w14:paraId="2E2300EE" w14:textId="585616CA" w:rsidR="008A40A7" w:rsidRDefault="008A40A7" w:rsidP="008A40A7">
      <w:pPr>
        <w:jc w:val="both"/>
        <w:rPr>
          <w:b/>
        </w:rPr>
      </w:pPr>
      <w:r w:rsidRPr="00B92EAF">
        <w:rPr>
          <w:b/>
        </w:rPr>
        <w:t xml:space="preserve">Figure </w:t>
      </w:r>
      <w:r w:rsidR="007173F8">
        <w:rPr>
          <w:b/>
        </w:rPr>
        <w:t>S</w:t>
      </w:r>
      <w:bookmarkStart w:id="0" w:name="_GoBack"/>
      <w:bookmarkEnd w:id="0"/>
      <w:r>
        <w:rPr>
          <w:b/>
        </w:rPr>
        <w:t>5.</w:t>
      </w:r>
      <w:r w:rsidRPr="00B92EAF">
        <w:rPr>
          <w:b/>
        </w:rPr>
        <w:t xml:space="preserve"> Vaccination Rates </w:t>
      </w:r>
      <w:r>
        <w:rPr>
          <w:b/>
        </w:rPr>
        <w:t xml:space="preserve">for </w:t>
      </w:r>
      <w:r w:rsidRPr="00836063">
        <w:rPr>
          <w:b/>
        </w:rPr>
        <w:t>Immunocompetent Adults Age</w:t>
      </w:r>
      <w:r>
        <w:rPr>
          <w:b/>
        </w:rPr>
        <w:t>d</w:t>
      </w:r>
      <w:r w:rsidRPr="00836063">
        <w:rPr>
          <w:b/>
        </w:rPr>
        <w:t xml:space="preserve"> 65</w:t>
      </w:r>
      <w:r>
        <w:rPr>
          <w:b/>
        </w:rPr>
        <w:t>+</w:t>
      </w:r>
      <w:r w:rsidRPr="00B92EAF">
        <w:rPr>
          <w:b/>
        </w:rPr>
        <w:t xml:space="preserve"> by Clinic Group and Overall</w:t>
      </w:r>
    </w:p>
    <w:p w14:paraId="3E55A075" w14:textId="0AE3615A" w:rsidR="008A40A7" w:rsidRDefault="008A40A7" w:rsidP="008A40A7">
      <w:pPr>
        <w:jc w:val="both"/>
      </w:pPr>
      <w:r w:rsidRPr="00DD13F8">
        <w:rPr>
          <w:noProof/>
          <w:lang w:val="en-PH" w:eastAsia="en-PH"/>
        </w:rPr>
        <w:drawing>
          <wp:inline distT="0" distB="0" distL="0" distR="0" wp14:anchorId="31EC694E" wp14:editId="55909134">
            <wp:extent cx="5939155" cy="2164080"/>
            <wp:effectExtent l="0" t="0" r="0" b="0"/>
            <wp:docPr id="41" name="Pictur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9808B" w14:textId="0D84D220" w:rsidR="008A40A7" w:rsidRPr="003C0FF0" w:rsidRDefault="008A40A7" w:rsidP="008A40A7">
      <w:pPr>
        <w:jc w:val="both"/>
        <w:rPr>
          <w:sz w:val="18"/>
        </w:rPr>
      </w:pPr>
      <w:r w:rsidRPr="003C0FF0">
        <w:rPr>
          <w:sz w:val="18"/>
        </w:rPr>
        <w:t xml:space="preserve">FM-A </w:t>
      </w:r>
      <w:r w:rsidR="003C0FF0">
        <w:rPr>
          <w:sz w:val="18"/>
        </w:rPr>
        <w:t xml:space="preserve">= </w:t>
      </w:r>
      <w:r w:rsidRPr="003C0FF0">
        <w:rPr>
          <w:sz w:val="18"/>
        </w:rPr>
        <w:t>Family Medicine Group A</w:t>
      </w:r>
      <w:r w:rsidR="003C0FF0">
        <w:rPr>
          <w:sz w:val="18"/>
        </w:rPr>
        <w:t>;</w:t>
      </w:r>
      <w:r w:rsidRPr="003C0FF0">
        <w:rPr>
          <w:sz w:val="18"/>
        </w:rPr>
        <w:t xml:space="preserve"> FM-B </w:t>
      </w:r>
      <w:r w:rsidR="003C0FF0">
        <w:rPr>
          <w:sz w:val="18"/>
        </w:rPr>
        <w:t xml:space="preserve">= </w:t>
      </w:r>
      <w:r w:rsidRPr="003C0FF0">
        <w:rPr>
          <w:sz w:val="18"/>
        </w:rPr>
        <w:t>Family Medicine Group B</w:t>
      </w:r>
      <w:r w:rsidR="003C0FF0">
        <w:rPr>
          <w:sz w:val="18"/>
        </w:rPr>
        <w:t>;</w:t>
      </w:r>
      <w:r w:rsidRPr="003C0FF0">
        <w:rPr>
          <w:sz w:val="18"/>
        </w:rPr>
        <w:t xml:space="preserve"> IM-C </w:t>
      </w:r>
      <w:r w:rsidR="003C0FF0">
        <w:rPr>
          <w:sz w:val="18"/>
        </w:rPr>
        <w:t xml:space="preserve">= </w:t>
      </w:r>
      <w:r w:rsidRPr="003C0FF0">
        <w:rPr>
          <w:sz w:val="18"/>
        </w:rPr>
        <w:t>Internal Medicine Group C</w:t>
      </w:r>
      <w:r w:rsidR="003C0FF0">
        <w:rPr>
          <w:sz w:val="18"/>
        </w:rPr>
        <w:t>.</w:t>
      </w:r>
    </w:p>
    <w:p w14:paraId="7FC53EBE" w14:textId="6C77A6D9" w:rsidR="008A40A7" w:rsidRPr="003C0FF0" w:rsidRDefault="008A40A7" w:rsidP="003C0FF0">
      <w:pPr>
        <w:jc w:val="both"/>
        <w:rPr>
          <w:sz w:val="18"/>
        </w:rPr>
      </w:pPr>
      <w:r w:rsidRPr="003C0FF0">
        <w:rPr>
          <w:sz w:val="18"/>
        </w:rPr>
        <w:t>P&lt;0.01 for pair-wise clinic comparisons for all time periods</w:t>
      </w:r>
    </w:p>
    <w:p w14:paraId="4D04EEBE" w14:textId="77777777" w:rsidR="008A40A7" w:rsidRPr="003C0FF0" w:rsidRDefault="008A40A7" w:rsidP="003C0FF0">
      <w:pPr>
        <w:jc w:val="both"/>
        <w:rPr>
          <w:sz w:val="21"/>
        </w:rPr>
      </w:pPr>
      <w:r w:rsidRPr="003C0FF0">
        <w:rPr>
          <w:sz w:val="18"/>
        </w:rPr>
        <w:t>P</w:t>
      </w:r>
      <w:r w:rsidRPr="003C0FF0">
        <w:rPr>
          <w:sz w:val="18"/>
        </w:rPr>
        <w:sym w:font="Symbol" w:char="F0A3"/>
      </w:r>
      <w:r w:rsidRPr="003C0FF0">
        <w:rPr>
          <w:sz w:val="18"/>
        </w:rPr>
        <w:t xml:space="preserve"> 0.001 for each clinic group comparison across time</w:t>
      </w:r>
    </w:p>
    <w:sectPr w:rsidR="008A40A7" w:rsidRPr="003C0FF0" w:rsidSect="005019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7F4F74" w14:textId="77777777" w:rsidR="00472B1D" w:rsidRDefault="00472B1D" w:rsidP="009E3BF6">
      <w:r>
        <w:separator/>
      </w:r>
    </w:p>
  </w:endnote>
  <w:endnote w:type="continuationSeparator" w:id="0">
    <w:p w14:paraId="5FD3A066" w14:textId="77777777" w:rsidR="00472B1D" w:rsidRDefault="00472B1D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B94DF2" w:rsidRDefault="00B94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73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A036" w14:textId="77777777" w:rsidR="00B94DF2" w:rsidRDefault="00B94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D0780" w14:textId="77777777" w:rsidR="00472B1D" w:rsidRDefault="00472B1D" w:rsidP="009E3BF6">
      <w:r>
        <w:separator/>
      </w:r>
    </w:p>
  </w:footnote>
  <w:footnote w:type="continuationSeparator" w:id="0">
    <w:p w14:paraId="1C905B2B" w14:textId="77777777" w:rsidR="00472B1D" w:rsidRDefault="00472B1D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C3250"/>
    <w:rsid w:val="001F69B4"/>
    <w:rsid w:val="00210135"/>
    <w:rsid w:val="00221649"/>
    <w:rsid w:val="00224CEB"/>
    <w:rsid w:val="0023655B"/>
    <w:rsid w:val="0024201F"/>
    <w:rsid w:val="00247604"/>
    <w:rsid w:val="00247C5E"/>
    <w:rsid w:val="002523CB"/>
    <w:rsid w:val="00254879"/>
    <w:rsid w:val="002705D6"/>
    <w:rsid w:val="002748C7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855E3"/>
    <w:rsid w:val="003939C3"/>
    <w:rsid w:val="00397275"/>
    <w:rsid w:val="003A29F3"/>
    <w:rsid w:val="003A7BAA"/>
    <w:rsid w:val="003C0FF0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13A0D"/>
    <w:rsid w:val="0042379D"/>
    <w:rsid w:val="00433FBB"/>
    <w:rsid w:val="0044146A"/>
    <w:rsid w:val="004538D9"/>
    <w:rsid w:val="00472B1D"/>
    <w:rsid w:val="00484DA5"/>
    <w:rsid w:val="004912BE"/>
    <w:rsid w:val="0049619F"/>
    <w:rsid w:val="004977D5"/>
    <w:rsid w:val="004A56EC"/>
    <w:rsid w:val="004A58AF"/>
    <w:rsid w:val="004A7D3C"/>
    <w:rsid w:val="004B28C7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D380C"/>
    <w:rsid w:val="005D45CA"/>
    <w:rsid w:val="005E18E2"/>
    <w:rsid w:val="006009F5"/>
    <w:rsid w:val="00614D04"/>
    <w:rsid w:val="00621FCF"/>
    <w:rsid w:val="00631A46"/>
    <w:rsid w:val="00636100"/>
    <w:rsid w:val="00641499"/>
    <w:rsid w:val="0066473C"/>
    <w:rsid w:val="006678C9"/>
    <w:rsid w:val="006714D5"/>
    <w:rsid w:val="00673009"/>
    <w:rsid w:val="006815FB"/>
    <w:rsid w:val="00686AAE"/>
    <w:rsid w:val="00693DCB"/>
    <w:rsid w:val="006A371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16C5A"/>
    <w:rsid w:val="007173F8"/>
    <w:rsid w:val="00721DF7"/>
    <w:rsid w:val="007475BA"/>
    <w:rsid w:val="007569AE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D2F1E"/>
    <w:rsid w:val="007E0A0F"/>
    <w:rsid w:val="007E38D7"/>
    <w:rsid w:val="007E61D4"/>
    <w:rsid w:val="007F3906"/>
    <w:rsid w:val="00800321"/>
    <w:rsid w:val="008003DB"/>
    <w:rsid w:val="00810995"/>
    <w:rsid w:val="00811FC2"/>
    <w:rsid w:val="00813078"/>
    <w:rsid w:val="00816457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17AC"/>
    <w:rsid w:val="008A40A7"/>
    <w:rsid w:val="008B2EF3"/>
    <w:rsid w:val="008B6DBE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2868"/>
    <w:rsid w:val="00A43BFD"/>
    <w:rsid w:val="00A5403C"/>
    <w:rsid w:val="00A77F0F"/>
    <w:rsid w:val="00A83296"/>
    <w:rsid w:val="00A87DF0"/>
    <w:rsid w:val="00A95D9D"/>
    <w:rsid w:val="00A96D80"/>
    <w:rsid w:val="00AB49A1"/>
    <w:rsid w:val="00AD008F"/>
    <w:rsid w:val="00AD28FA"/>
    <w:rsid w:val="00AE38C9"/>
    <w:rsid w:val="00AE5105"/>
    <w:rsid w:val="00AE78ED"/>
    <w:rsid w:val="00AF1E9D"/>
    <w:rsid w:val="00AF2CB8"/>
    <w:rsid w:val="00B02BD2"/>
    <w:rsid w:val="00B20491"/>
    <w:rsid w:val="00B204C2"/>
    <w:rsid w:val="00B223F8"/>
    <w:rsid w:val="00B24982"/>
    <w:rsid w:val="00B44E76"/>
    <w:rsid w:val="00B456C3"/>
    <w:rsid w:val="00B54972"/>
    <w:rsid w:val="00B57B77"/>
    <w:rsid w:val="00B60508"/>
    <w:rsid w:val="00B6116D"/>
    <w:rsid w:val="00B61AD6"/>
    <w:rsid w:val="00B77F91"/>
    <w:rsid w:val="00B94DF2"/>
    <w:rsid w:val="00BA5311"/>
    <w:rsid w:val="00BC32FB"/>
    <w:rsid w:val="00BC6893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36363"/>
    <w:rsid w:val="00D52A93"/>
    <w:rsid w:val="00D55240"/>
    <w:rsid w:val="00D72D81"/>
    <w:rsid w:val="00D74460"/>
    <w:rsid w:val="00D83289"/>
    <w:rsid w:val="00D85485"/>
    <w:rsid w:val="00D90CFE"/>
    <w:rsid w:val="00D92F67"/>
    <w:rsid w:val="00DA52FF"/>
    <w:rsid w:val="00DD0939"/>
    <w:rsid w:val="00DD0A73"/>
    <w:rsid w:val="00DD3E75"/>
    <w:rsid w:val="00DE19D2"/>
    <w:rsid w:val="00DF1683"/>
    <w:rsid w:val="00DF6507"/>
    <w:rsid w:val="00DF6900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3FC0"/>
    <w:rsid w:val="00F061C7"/>
    <w:rsid w:val="00F25DC2"/>
    <w:rsid w:val="00F337B3"/>
    <w:rsid w:val="00F4558A"/>
    <w:rsid w:val="00F544D9"/>
    <w:rsid w:val="00F57F19"/>
    <w:rsid w:val="00F86E25"/>
    <w:rsid w:val="00F87592"/>
    <w:rsid w:val="00F959A8"/>
    <w:rsid w:val="00FA045C"/>
    <w:rsid w:val="00FA07FF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2BA98393-805C-45A5-B898-B5467500B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78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2T10:26:00Z</dcterms:created>
  <dcterms:modified xsi:type="dcterms:W3CDTF">2019-06-15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-208300390</vt:i4>
  </property>
  <property fmtid="{D5CDD505-2E9C-101B-9397-08002B2CF9AE}" pid="9" name="_ReviewingToolsShownOnce">
    <vt:lpwstr/>
  </property>
</Properties>
</file>